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C51907" w14:textId="01F0D675" w:rsidR="00FA1DA0" w:rsidRPr="000B14D6" w:rsidRDefault="00FA1DA0" w:rsidP="00FA1DA0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E91629">
        <w:rPr>
          <w:rFonts w:cstheme="minorHAnsi"/>
          <w:b/>
          <w:bCs/>
          <w:sz w:val="20"/>
          <w:szCs w:val="20"/>
        </w:rPr>
        <w:t>5b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D26BB3">
        <w:rPr>
          <w:rFonts w:cstheme="minorHAnsi"/>
          <w:b/>
          <w:bCs/>
          <w:sz w:val="20"/>
          <w:szCs w:val="20"/>
        </w:rPr>
        <w:t>Perceived likelihood of people obeying rules in each location if vaping was banned</w:t>
      </w:r>
      <w:r w:rsidR="004E32D6">
        <w:rPr>
          <w:rFonts w:cstheme="minorHAnsi"/>
          <w:b/>
          <w:bCs/>
          <w:sz w:val="20"/>
          <w:szCs w:val="20"/>
        </w:rPr>
        <w:t xml:space="preserve">: </w:t>
      </w:r>
      <w:r w:rsidR="00E91629">
        <w:rPr>
          <w:rFonts w:cstheme="minorHAnsi"/>
          <w:b/>
          <w:bCs/>
          <w:sz w:val="20"/>
          <w:szCs w:val="20"/>
        </w:rPr>
        <w:t>Adolescents</w:t>
      </w:r>
    </w:p>
    <w:tbl>
      <w:tblPr>
        <w:tblW w:w="8823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417"/>
        <w:gridCol w:w="426"/>
      </w:tblGrid>
      <w:tr w:rsidR="0017099D" w:rsidRPr="000B14D6" w14:paraId="79030581" w14:textId="77777777" w:rsidTr="00E858D7">
        <w:trPr>
          <w:gridAfter w:val="1"/>
          <w:wAfter w:w="426" w:type="dxa"/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C851A35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4B0AF7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EF089E8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CE783DD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4DC66CE0" w14:textId="77777777" w:rsidTr="00552E77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1B35F996" w14:textId="77777777" w:rsidR="0017099D" w:rsidRPr="000B14D6" w:rsidRDefault="0017099D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0B4BB06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0778C41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14:paraId="754C607E" w14:textId="77777777" w:rsidR="0017099D" w:rsidRPr="000B14D6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17099D" w:rsidRPr="000B14D6" w14:paraId="7CE6D768" w14:textId="77777777" w:rsidTr="00552E77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03F72BB0" w14:textId="51486D08" w:rsidR="0017099D" w:rsidRPr="000B14D6" w:rsidRDefault="004E32D6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C53C24C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451C2C2" w14:textId="77777777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vAlign w:val="bottom"/>
          </w:tcPr>
          <w:p w14:paraId="7FA994EB" w14:textId="3700F9A2" w:rsidR="0017099D" w:rsidRPr="000A0F2E" w:rsidRDefault="0017099D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4E32D6" w:rsidRPr="000B14D6" w14:paraId="117F9446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4FEA8596" w14:textId="77777777" w:rsidR="004E32D6" w:rsidRDefault="004E32D6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313A1BB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33085C2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07884304" w14:textId="77777777" w:rsidR="004E32D6" w:rsidRPr="000B14D6" w:rsidRDefault="004E32D6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7099D" w:rsidRPr="000B14D6" w14:paraId="7EEC4FB1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3EE2AB11" w14:textId="35134371" w:rsidR="0017099D" w:rsidRPr="000B14D6" w:rsidRDefault="002C52D8" w:rsidP="004E32D6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pen air playparks</w:t>
            </w:r>
          </w:p>
        </w:tc>
        <w:tc>
          <w:tcPr>
            <w:tcW w:w="1134" w:type="dxa"/>
          </w:tcPr>
          <w:p w14:paraId="18C96F7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2C4E160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5606D081" w14:textId="77777777" w:rsidR="0017099D" w:rsidRPr="000B14D6" w:rsidRDefault="0017099D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E2050" w:rsidRPr="000B14D6" w14:paraId="2DACCA7F" w14:textId="77777777" w:rsidTr="007E2050">
        <w:trPr>
          <w:trHeight w:hRule="exact" w:val="340"/>
        </w:trPr>
        <w:tc>
          <w:tcPr>
            <w:tcW w:w="4854" w:type="dxa"/>
            <w:noWrap/>
          </w:tcPr>
          <w:p w14:paraId="4ABA3CF3" w14:textId="0F9098B2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C115A9" w14:textId="3FE36F0E" w:rsidR="007E2050" w:rsidRPr="00E858D7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68D700" w14:textId="538D8B37" w:rsidR="007E2050" w:rsidRPr="007E2050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2050">
              <w:rPr>
                <w:rFonts w:cs="Calibri"/>
                <w:sz w:val="18"/>
                <w:szCs w:val="18"/>
              </w:rPr>
              <w:t>9.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0CF657" w14:textId="0AA97372" w:rsidR="007E2050" w:rsidRPr="00E858D7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[8.3% - 10.8%]</w:t>
            </w:r>
          </w:p>
        </w:tc>
      </w:tr>
      <w:tr w:rsidR="007E2050" w:rsidRPr="000B14D6" w14:paraId="33C71B99" w14:textId="77777777" w:rsidTr="007E2050">
        <w:trPr>
          <w:trHeight w:hRule="exact" w:val="340"/>
        </w:trPr>
        <w:tc>
          <w:tcPr>
            <w:tcW w:w="4854" w:type="dxa"/>
            <w:noWrap/>
          </w:tcPr>
          <w:p w14:paraId="58E13FDA" w14:textId="277E7707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5B869B" w14:textId="25EAF7C7" w:rsidR="007E2050" w:rsidRPr="00E858D7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47BE2D" w14:textId="614E8FFA" w:rsidR="007E2050" w:rsidRPr="007E2050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2050">
              <w:rPr>
                <w:rFonts w:cs="Calibri"/>
                <w:sz w:val="18"/>
                <w:szCs w:val="18"/>
              </w:rPr>
              <w:t>14.9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57A455" w14:textId="23D9E113" w:rsidR="007E2050" w:rsidRPr="00E858D7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[13.3% - 16.4%]</w:t>
            </w:r>
          </w:p>
        </w:tc>
      </w:tr>
      <w:tr w:rsidR="007E2050" w:rsidRPr="000B14D6" w14:paraId="6B5BAC3C" w14:textId="77777777" w:rsidTr="007E2050">
        <w:trPr>
          <w:trHeight w:hRule="exact" w:val="340"/>
        </w:trPr>
        <w:tc>
          <w:tcPr>
            <w:tcW w:w="4854" w:type="dxa"/>
            <w:noWrap/>
          </w:tcPr>
          <w:p w14:paraId="787A8329" w14:textId="66D3B1D7" w:rsidR="007E2050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06C025" w14:textId="1F13DBC6" w:rsidR="007E2050" w:rsidRPr="00E858D7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0615D9" w14:textId="0F48D122" w:rsidR="007E2050" w:rsidRPr="007E2050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2050">
              <w:rPr>
                <w:rFonts w:cs="Calibri"/>
                <w:sz w:val="18"/>
                <w:szCs w:val="18"/>
              </w:rPr>
              <w:t>32.1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80E778" w14:textId="603E1D37" w:rsidR="007E2050" w:rsidRPr="00E858D7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[30.2% - 34.1%]</w:t>
            </w:r>
          </w:p>
        </w:tc>
      </w:tr>
      <w:tr w:rsidR="007E2050" w:rsidRPr="000B14D6" w14:paraId="7BC7650D" w14:textId="77777777" w:rsidTr="007E2050">
        <w:trPr>
          <w:trHeight w:hRule="exact" w:val="340"/>
        </w:trPr>
        <w:tc>
          <w:tcPr>
            <w:tcW w:w="4854" w:type="dxa"/>
            <w:noWrap/>
          </w:tcPr>
          <w:p w14:paraId="0700BB9E" w14:textId="3E0809F3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A5E09" w14:textId="25A944B8" w:rsidR="007E2050" w:rsidRPr="00E858D7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665D9A" w14:textId="481B9938" w:rsidR="007E2050" w:rsidRPr="007E2050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2050">
              <w:rPr>
                <w:rFonts w:cs="Calibri"/>
                <w:sz w:val="18"/>
                <w:szCs w:val="18"/>
              </w:rPr>
              <w:t>35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1D115" w14:textId="51C95479" w:rsidR="007E2050" w:rsidRPr="00E858D7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[33.3% - 37.4%]</w:t>
            </w:r>
          </w:p>
        </w:tc>
      </w:tr>
      <w:tr w:rsidR="007E2050" w:rsidRPr="000B14D6" w14:paraId="23625793" w14:textId="77777777" w:rsidTr="001D0151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456C4064" w14:textId="598E4025" w:rsidR="007E2050" w:rsidRPr="000B14D6" w:rsidRDefault="007E2050" w:rsidP="007E2050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sure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EF1A96" w14:textId="162FB67D" w:rsidR="007E2050" w:rsidRPr="00E858D7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3DBD9AA" w14:textId="3E857967" w:rsidR="007E2050" w:rsidRPr="007E2050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2050">
              <w:rPr>
                <w:rFonts w:cs="Calibri"/>
                <w:sz w:val="18"/>
                <w:szCs w:val="18"/>
              </w:rPr>
              <w:t>8.1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43A1B2F" w14:textId="01DB0314" w:rsidR="007E2050" w:rsidRPr="00E858D7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[7.0% - 9.3%]</w:t>
            </w:r>
          </w:p>
        </w:tc>
      </w:tr>
      <w:tr w:rsidR="007E2050" w:rsidRPr="000B14D6" w14:paraId="126220BB" w14:textId="77777777" w:rsidTr="001D015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0EC67A4C" w14:textId="3C78657E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6F4E6B8E" w14:textId="2963B975" w:rsidR="007E2050" w:rsidRPr="00E858D7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517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E811E66" w14:textId="0BD923BE" w:rsidR="007E2050" w:rsidRPr="007E2050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2050">
              <w:rPr>
                <w:rFonts w:cs="Calibri"/>
                <w:sz w:val="18"/>
                <w:szCs w:val="18"/>
              </w:rPr>
              <w:t>24.4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A77F39E" w14:textId="765B43EE" w:rsidR="007E2050" w:rsidRPr="00E858D7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[22.6% - 26.2%]</w:t>
            </w:r>
          </w:p>
        </w:tc>
      </w:tr>
      <w:tr w:rsidR="007E2050" w:rsidRPr="000B14D6" w14:paraId="3697A5DD" w14:textId="77777777" w:rsidTr="007E2050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98E567C" w14:textId="58E7394D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8C7DC" w14:textId="7C1E1751" w:rsidR="007E2050" w:rsidRPr="00E858D7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14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82395" w14:textId="5099E408" w:rsidR="007E2050" w:rsidRPr="007E2050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7E2050">
              <w:rPr>
                <w:rFonts w:cs="Calibri"/>
                <w:sz w:val="18"/>
                <w:szCs w:val="18"/>
              </w:rPr>
              <w:t>67.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B9CABE" w14:textId="1AAA92A1" w:rsidR="007E2050" w:rsidRPr="00E858D7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E858D7">
              <w:rPr>
                <w:rFonts w:cs="Calibri"/>
                <w:sz w:val="18"/>
                <w:szCs w:val="18"/>
              </w:rPr>
              <w:t>[65.5% - 69.5%]</w:t>
            </w:r>
          </w:p>
        </w:tc>
      </w:tr>
      <w:tr w:rsidR="007E2050" w:rsidRPr="000B14D6" w14:paraId="562059F0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5A405845" w14:textId="77777777" w:rsidR="007E2050" w:rsidRDefault="007E2050" w:rsidP="007E205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18723A8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86FE701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27FDFEAF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E2050" w:rsidRPr="000B14D6" w14:paraId="05D0687D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32272847" w14:textId="68D0ACC7" w:rsidR="007E2050" w:rsidRPr="000B14D6" w:rsidRDefault="007E2050" w:rsidP="007E2050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lic transport</w:t>
            </w:r>
          </w:p>
        </w:tc>
        <w:tc>
          <w:tcPr>
            <w:tcW w:w="1134" w:type="dxa"/>
          </w:tcPr>
          <w:p w14:paraId="2340E856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0C1DFC18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755CD7D1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E2050" w:rsidRPr="000B14D6" w14:paraId="5ABFDBB9" w14:textId="77777777" w:rsidTr="00A40F3D">
        <w:trPr>
          <w:trHeight w:hRule="exact" w:val="340"/>
        </w:trPr>
        <w:tc>
          <w:tcPr>
            <w:tcW w:w="4854" w:type="dxa"/>
            <w:noWrap/>
          </w:tcPr>
          <w:p w14:paraId="274524C1" w14:textId="5D27952B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FD370" w14:textId="60624625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7F2290" w14:textId="311BADBE" w:rsidR="007E2050" w:rsidRPr="00A40F3D" w:rsidRDefault="00453787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="Calibri"/>
                <w:sz w:val="18"/>
                <w:szCs w:val="18"/>
              </w:rPr>
              <w:t>23.6</w:t>
            </w:r>
            <w:r w:rsidR="007E2050" w:rsidRPr="00A40F3D">
              <w:rPr>
                <w:rFonts w:ascii="Aptos" w:hAnsi="Aptos"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DD4F6" w14:textId="1FD84CA3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[21.8% - 25.5%]</w:t>
            </w:r>
          </w:p>
        </w:tc>
      </w:tr>
      <w:tr w:rsidR="007E2050" w:rsidRPr="000B14D6" w14:paraId="255B75D6" w14:textId="77777777" w:rsidTr="00A40F3D">
        <w:trPr>
          <w:trHeight w:hRule="exact" w:val="340"/>
        </w:trPr>
        <w:tc>
          <w:tcPr>
            <w:tcW w:w="4854" w:type="dxa"/>
            <w:noWrap/>
          </w:tcPr>
          <w:p w14:paraId="0D5D39E0" w14:textId="56D916B8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820EE8" w14:textId="5FEEDCFD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82AD87" w14:textId="431FC7A5" w:rsidR="007E2050" w:rsidRPr="00A40F3D" w:rsidRDefault="00453787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="Calibri"/>
                <w:sz w:val="18"/>
                <w:szCs w:val="18"/>
              </w:rPr>
              <w:t>38.1</w:t>
            </w:r>
            <w:r w:rsidR="007E2050" w:rsidRPr="00A40F3D">
              <w:rPr>
                <w:rFonts w:ascii="Aptos" w:hAnsi="Aptos"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7E651" w14:textId="077CBDD2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[36.1% - 40.2%]</w:t>
            </w:r>
          </w:p>
        </w:tc>
      </w:tr>
      <w:tr w:rsidR="007E2050" w:rsidRPr="000B14D6" w14:paraId="375B13B7" w14:textId="77777777" w:rsidTr="00A40F3D">
        <w:trPr>
          <w:trHeight w:hRule="exact" w:val="340"/>
        </w:trPr>
        <w:tc>
          <w:tcPr>
            <w:tcW w:w="4854" w:type="dxa"/>
            <w:noWrap/>
          </w:tcPr>
          <w:p w14:paraId="40C4665D" w14:textId="5971A307" w:rsidR="007E2050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97CC89" w14:textId="0308C0C7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8E79EF" w14:textId="1E14CD5D" w:rsidR="007E2050" w:rsidRPr="00A40F3D" w:rsidRDefault="00453787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="Calibri"/>
                <w:sz w:val="18"/>
                <w:szCs w:val="18"/>
              </w:rPr>
              <w:t>19.6</w:t>
            </w:r>
            <w:r w:rsidR="007E2050" w:rsidRPr="00A40F3D">
              <w:rPr>
                <w:rFonts w:ascii="Aptos" w:hAnsi="Aptos"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8C1AD" w14:textId="3D0D1D5B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[17.9% - 21.2%]</w:t>
            </w:r>
          </w:p>
        </w:tc>
      </w:tr>
      <w:tr w:rsidR="007E2050" w:rsidRPr="000B14D6" w14:paraId="156385F9" w14:textId="77777777" w:rsidTr="00A40F3D">
        <w:trPr>
          <w:trHeight w:hRule="exact" w:val="340"/>
        </w:trPr>
        <w:tc>
          <w:tcPr>
            <w:tcW w:w="4854" w:type="dxa"/>
            <w:noWrap/>
          </w:tcPr>
          <w:p w14:paraId="3C1035B6" w14:textId="3EBEC909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E965FA" w14:textId="23FF0DD0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2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FA0003" w14:textId="2DA44D68" w:rsidR="007E2050" w:rsidRPr="00A40F3D" w:rsidRDefault="007A23C1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="Calibri"/>
                <w:sz w:val="18"/>
                <w:szCs w:val="18"/>
              </w:rPr>
              <w:t>10.5</w:t>
            </w:r>
            <w:r w:rsidR="007E2050" w:rsidRPr="00A40F3D">
              <w:rPr>
                <w:rFonts w:ascii="Aptos" w:hAnsi="Aptos"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F44E9" w14:textId="081F69F5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[9.2% - 11.8%]</w:t>
            </w:r>
          </w:p>
        </w:tc>
      </w:tr>
      <w:tr w:rsidR="007E2050" w:rsidRPr="000B14D6" w14:paraId="4ED44F01" w14:textId="77777777" w:rsidTr="001D0151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0771A829" w14:textId="77777777" w:rsidR="007E2050" w:rsidRPr="000B14D6" w:rsidRDefault="007E2050" w:rsidP="007E2050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E4CE9D0" w14:textId="393F7BE4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173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7B29DE3" w14:textId="26D530EB" w:rsidR="007E2050" w:rsidRPr="00A40F3D" w:rsidRDefault="007A23C1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="Calibri"/>
                <w:sz w:val="18"/>
                <w:szCs w:val="18"/>
              </w:rPr>
              <w:t>8.2</w:t>
            </w:r>
            <w:r w:rsidR="007E2050" w:rsidRPr="00A40F3D">
              <w:rPr>
                <w:rFonts w:ascii="Aptos" w:hAnsi="Aptos"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A5FF8AF" w14:textId="21EBDE0E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[7.0% - 9.3%]</w:t>
            </w:r>
          </w:p>
        </w:tc>
      </w:tr>
      <w:tr w:rsidR="007E2050" w:rsidRPr="000B14D6" w14:paraId="76B8B14D" w14:textId="77777777" w:rsidTr="001D015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41E7B5E6" w14:textId="7F8A14F7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13A1EE7" w14:textId="08A85293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1311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DC088C4" w14:textId="75A6AE2A" w:rsidR="007E2050" w:rsidRPr="00A40F3D" w:rsidRDefault="007A23C1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="Calibri"/>
                <w:sz w:val="18"/>
                <w:szCs w:val="18"/>
              </w:rPr>
              <w:t>61.8</w:t>
            </w:r>
            <w:r w:rsidR="007E2050" w:rsidRPr="00A40F3D">
              <w:rPr>
                <w:rFonts w:ascii="Aptos" w:hAnsi="Aptos"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E4BA2FE" w14:textId="0B2D2A99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[59.7% - 63.8%]</w:t>
            </w:r>
          </w:p>
        </w:tc>
      </w:tr>
      <w:tr w:rsidR="007E2050" w:rsidRPr="000B14D6" w14:paraId="262D868A" w14:textId="77777777" w:rsidTr="00A40F3D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676DEAB" w14:textId="66F8E4A5" w:rsidR="007E2050" w:rsidRPr="000B14D6" w:rsidRDefault="007E2050" w:rsidP="007E2050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91E2A" w14:textId="35810692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6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6F525" w14:textId="0446FE07" w:rsidR="007E2050" w:rsidRPr="00A40F3D" w:rsidRDefault="007A23C1" w:rsidP="007E2050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>
              <w:rPr>
                <w:rFonts w:ascii="Aptos" w:hAnsi="Aptos" w:cs="Calibri"/>
                <w:sz w:val="18"/>
                <w:szCs w:val="18"/>
              </w:rPr>
              <w:t>30.1</w:t>
            </w:r>
            <w:r w:rsidR="007E2050" w:rsidRPr="00A40F3D">
              <w:rPr>
                <w:rFonts w:ascii="Aptos" w:hAnsi="Aptos" w:cs="Calibri"/>
                <w:sz w:val="18"/>
                <w:szCs w:val="18"/>
              </w:rPr>
              <w:t>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755A6" w14:textId="6F2550C4" w:rsidR="007E2050" w:rsidRPr="00A40F3D" w:rsidRDefault="007E2050" w:rsidP="007E2050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A40F3D">
              <w:rPr>
                <w:rFonts w:ascii="Aptos" w:hAnsi="Aptos" w:cs="Calibri"/>
                <w:sz w:val="18"/>
                <w:szCs w:val="18"/>
              </w:rPr>
              <w:t>[28.1% - 32.0%]</w:t>
            </w:r>
          </w:p>
        </w:tc>
      </w:tr>
      <w:tr w:rsidR="007E2050" w:rsidRPr="000B14D6" w14:paraId="45D2C2DC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3B8F2FAE" w14:textId="77777777" w:rsidR="007E2050" w:rsidRDefault="007E2050" w:rsidP="007E2050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7F24EDFD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CB0390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75548081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E2050" w:rsidRPr="000B14D6" w14:paraId="3F830F59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418A3E46" w14:textId="6EFAA820" w:rsidR="007E2050" w:rsidRPr="000B14D6" w:rsidRDefault="007E2050" w:rsidP="007E2050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ospital entrances (outdoors)</w:t>
            </w:r>
          </w:p>
        </w:tc>
        <w:tc>
          <w:tcPr>
            <w:tcW w:w="1134" w:type="dxa"/>
          </w:tcPr>
          <w:p w14:paraId="6F83E0CA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31538BA9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gridSpan w:val="2"/>
          </w:tcPr>
          <w:p w14:paraId="6D21A9FC" w14:textId="77777777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93E94" w:rsidRPr="000B14D6" w14:paraId="0ECB1579" w14:textId="77777777" w:rsidTr="00593E94">
        <w:trPr>
          <w:trHeight w:hRule="exact" w:val="340"/>
        </w:trPr>
        <w:tc>
          <w:tcPr>
            <w:tcW w:w="4854" w:type="dxa"/>
            <w:noWrap/>
          </w:tcPr>
          <w:p w14:paraId="21F0AB44" w14:textId="76E201C0" w:rsidR="00593E94" w:rsidRPr="000B14D6" w:rsidRDefault="00593E94" w:rsidP="00593E94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E712B1" w14:textId="51A1E2BE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C4D29D" w14:textId="40046B58" w:rsidR="00593E94" w:rsidRPr="00593E94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593E94">
              <w:rPr>
                <w:rFonts w:ascii="Aptos" w:hAnsi="Aptos" w:cs="Calibri"/>
                <w:sz w:val="18"/>
                <w:szCs w:val="18"/>
              </w:rPr>
              <w:t>16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D0A15B" w14:textId="70F9BD72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[14.8% - 17.9%]</w:t>
            </w:r>
          </w:p>
        </w:tc>
      </w:tr>
      <w:tr w:rsidR="00593E94" w:rsidRPr="000B14D6" w14:paraId="78BF3BDF" w14:textId="77777777" w:rsidTr="00593E94">
        <w:trPr>
          <w:trHeight w:hRule="exact" w:val="340"/>
        </w:trPr>
        <w:tc>
          <w:tcPr>
            <w:tcW w:w="4854" w:type="dxa"/>
            <w:noWrap/>
          </w:tcPr>
          <w:p w14:paraId="20038EB6" w14:textId="1EDFC6E7" w:rsidR="00593E94" w:rsidRPr="000B14D6" w:rsidRDefault="00593E94" w:rsidP="00593E94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86A818" w14:textId="7FE3525A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B819A" w14:textId="2BF8442D" w:rsidR="00593E94" w:rsidRPr="00593E94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593E94">
              <w:rPr>
                <w:rFonts w:ascii="Aptos" w:hAnsi="Aptos" w:cs="Calibri"/>
                <w:sz w:val="18"/>
                <w:szCs w:val="18"/>
              </w:rPr>
              <w:t>26.1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7C577" w14:textId="38D2C173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[24.3% - 28.0%]</w:t>
            </w:r>
          </w:p>
        </w:tc>
      </w:tr>
      <w:tr w:rsidR="00593E94" w:rsidRPr="000B14D6" w14:paraId="67ED7B50" w14:textId="77777777" w:rsidTr="00593E94">
        <w:trPr>
          <w:trHeight w:hRule="exact" w:val="340"/>
        </w:trPr>
        <w:tc>
          <w:tcPr>
            <w:tcW w:w="4854" w:type="dxa"/>
            <w:noWrap/>
          </w:tcPr>
          <w:p w14:paraId="5B68CB74" w14:textId="30B99A44" w:rsidR="00593E94" w:rsidRDefault="00593E94" w:rsidP="00593E94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51FB47" w14:textId="21A80341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6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1C057" w14:textId="6265A754" w:rsidR="00593E94" w:rsidRPr="00593E94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593E94">
              <w:rPr>
                <w:rFonts w:ascii="Aptos" w:hAnsi="Aptos" w:cs="Calibri"/>
                <w:sz w:val="18"/>
                <w:szCs w:val="18"/>
              </w:rPr>
              <w:t>29.5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DC9283" w14:textId="27D89C12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[27.5% - 31.4%]</w:t>
            </w:r>
          </w:p>
        </w:tc>
      </w:tr>
      <w:tr w:rsidR="00593E94" w:rsidRPr="000B14D6" w14:paraId="7313FB78" w14:textId="77777777" w:rsidTr="00593E94">
        <w:trPr>
          <w:trHeight w:hRule="exact" w:val="340"/>
        </w:trPr>
        <w:tc>
          <w:tcPr>
            <w:tcW w:w="4854" w:type="dxa"/>
            <w:noWrap/>
          </w:tcPr>
          <w:p w14:paraId="1CA09018" w14:textId="0B5CDE33" w:rsidR="00593E94" w:rsidRPr="000B14D6" w:rsidRDefault="00593E94" w:rsidP="00593E94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C4AF00" w14:textId="53387BE8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7A7B60" w14:textId="235DA95A" w:rsidR="00593E94" w:rsidRPr="00593E94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593E94">
              <w:rPr>
                <w:rFonts w:ascii="Aptos" w:hAnsi="Aptos" w:cs="Calibri"/>
                <w:sz w:val="18"/>
                <w:szCs w:val="18"/>
              </w:rPr>
              <w:t>19.8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DBECB0" w14:textId="290C8977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[18.1% - 21.5%]</w:t>
            </w:r>
          </w:p>
        </w:tc>
      </w:tr>
      <w:tr w:rsidR="00593E94" w:rsidRPr="000B14D6" w14:paraId="7B68B6FA" w14:textId="77777777" w:rsidTr="001D0151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8D246F0" w14:textId="77777777" w:rsidR="00593E94" w:rsidRPr="000B14D6" w:rsidRDefault="00593E94" w:rsidP="00593E94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5F83C1B" w14:textId="34799BBD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26A642" w14:textId="5878857B" w:rsidR="00593E94" w:rsidRPr="00593E94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593E94">
              <w:rPr>
                <w:rFonts w:ascii="Aptos" w:hAnsi="Aptos" w:cs="Calibri"/>
                <w:sz w:val="18"/>
                <w:szCs w:val="18"/>
              </w:rPr>
              <w:t>8.2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8C512A3" w14:textId="3BC92ACC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[7.0% - 9.4%]</w:t>
            </w:r>
          </w:p>
        </w:tc>
      </w:tr>
      <w:tr w:rsidR="00593E94" w:rsidRPr="000B14D6" w14:paraId="464EBDB1" w14:textId="77777777" w:rsidTr="001D015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7B4084C3" w14:textId="45B4ED50" w:rsidR="00593E94" w:rsidRPr="000B14D6" w:rsidRDefault="00593E94" w:rsidP="00593E94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75321510" w14:textId="35B6417F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902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D5EFA21" w14:textId="49F90D92" w:rsidR="00593E94" w:rsidRPr="00593E94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593E94">
              <w:rPr>
                <w:rFonts w:ascii="Aptos" w:hAnsi="Aptos" w:cs="Calibri"/>
                <w:sz w:val="18"/>
                <w:szCs w:val="18"/>
              </w:rPr>
              <w:t>42.5%</w:t>
            </w:r>
          </w:p>
        </w:tc>
        <w:tc>
          <w:tcPr>
            <w:tcW w:w="1843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5FAE8C71" w14:textId="2605190C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[40.4% - 44.6%]</w:t>
            </w:r>
          </w:p>
        </w:tc>
      </w:tr>
      <w:tr w:rsidR="00593E94" w:rsidRPr="000B14D6" w14:paraId="48728E1E" w14:textId="77777777" w:rsidTr="00593E94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5D005B1" w14:textId="4605AB50" w:rsidR="00593E94" w:rsidRPr="000B14D6" w:rsidRDefault="00593E94" w:rsidP="00593E94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741B3" w14:textId="5D52E9CC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1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0472C" w14:textId="4452D2FF" w:rsidR="00593E94" w:rsidRPr="00593E94" w:rsidRDefault="00593E94" w:rsidP="00593E94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593E94">
              <w:rPr>
                <w:rFonts w:ascii="Aptos" w:hAnsi="Aptos" w:cs="Calibri"/>
                <w:sz w:val="18"/>
                <w:szCs w:val="18"/>
              </w:rPr>
              <w:t>49.3%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571FFA" w14:textId="6466C0B2" w:rsidR="00593E94" w:rsidRPr="00F92E8F" w:rsidRDefault="00593E94" w:rsidP="00593E94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F92E8F">
              <w:rPr>
                <w:rFonts w:ascii="Aptos" w:hAnsi="Aptos" w:cs="Calibri"/>
                <w:sz w:val="18"/>
                <w:szCs w:val="18"/>
              </w:rPr>
              <w:t>[47.2% - 51.4%]</w:t>
            </w:r>
          </w:p>
        </w:tc>
      </w:tr>
      <w:tr w:rsidR="007E2050" w:rsidRPr="000B14D6" w14:paraId="7AA7275A" w14:textId="77777777" w:rsidTr="00124B01">
        <w:trPr>
          <w:gridAfter w:val="1"/>
          <w:wAfter w:w="426" w:type="dxa"/>
          <w:trHeight w:hRule="exact" w:val="340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72C2CD79" w14:textId="38597F16" w:rsidR="00AD3D25" w:rsidRPr="000B14D6" w:rsidRDefault="007E2050" w:rsidP="00124B01">
            <w:pPr>
              <w:spacing w:after="0" w:line="240" w:lineRule="auto"/>
              <w:ind w:left="-83"/>
              <w:rPr>
                <w:rFonts w:cstheme="minorHAnsi"/>
                <w:sz w:val="18"/>
                <w:szCs w:val="18"/>
              </w:rPr>
            </w:pPr>
            <w:r w:rsidRPr="00CF1D7C">
              <w:rPr>
                <w:i/>
                <w:iCs/>
                <w:sz w:val="16"/>
                <w:szCs w:val="16"/>
              </w:rPr>
              <w:t xml:space="preserve">Base: </w:t>
            </w:r>
            <w:r w:rsidR="00D86EA8" w:rsidRPr="00CF1D7C">
              <w:rPr>
                <w:i/>
                <w:iCs/>
                <w:sz w:val="16"/>
                <w:szCs w:val="16"/>
              </w:rPr>
              <w:t xml:space="preserve">All </w:t>
            </w:r>
            <w:r w:rsidR="00D86EA8">
              <w:rPr>
                <w:i/>
                <w:iCs/>
                <w:sz w:val="16"/>
                <w:szCs w:val="16"/>
              </w:rPr>
              <w:t>adolescents</w:t>
            </w:r>
            <w:r w:rsidR="00D8045A">
              <w:rPr>
                <w:i/>
                <w:iCs/>
                <w:sz w:val="16"/>
                <w:szCs w:val="16"/>
              </w:rPr>
              <w:t xml:space="preserve"> weighted</w:t>
            </w:r>
            <w:r w:rsidRPr="00CF1D7C">
              <w:rPr>
                <w:i/>
                <w:iCs/>
                <w:sz w:val="16"/>
                <w:szCs w:val="16"/>
              </w:rPr>
              <w:t xml:space="preserve"> (N=2,</w:t>
            </w:r>
            <w:r>
              <w:rPr>
                <w:i/>
                <w:iCs/>
                <w:sz w:val="16"/>
                <w:szCs w:val="16"/>
              </w:rPr>
              <w:t>123</w:t>
            </w:r>
            <w:r w:rsidRPr="00CF1D7C">
              <w:rPr>
                <w:i/>
                <w:iCs/>
                <w:sz w:val="16"/>
                <w:szCs w:val="16"/>
              </w:rPr>
              <w:t>)</w:t>
            </w:r>
            <w:r w:rsidR="00124B01">
              <w:rPr>
                <w:i/>
                <w:iCs/>
                <w:sz w:val="16"/>
                <w:szCs w:val="16"/>
              </w:rPr>
              <w:t xml:space="preserve">.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19205" w14:textId="7909AC1E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5B956B" w14:textId="33A5C1D4" w:rsidR="007E2050" w:rsidRPr="000B14D6" w:rsidRDefault="007E2050" w:rsidP="007E205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00E47" w14:textId="176C5FD9" w:rsidR="007E2050" w:rsidRPr="000D7CF1" w:rsidRDefault="007E2050" w:rsidP="007E2050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</w:p>
        </w:tc>
      </w:tr>
    </w:tbl>
    <w:p w14:paraId="43ED5067" w14:textId="77777777" w:rsidR="00124B01" w:rsidRDefault="00124B01" w:rsidP="00D86EA8">
      <w:pPr>
        <w:spacing w:after="0" w:line="240" w:lineRule="auto"/>
        <w:ind w:left="-83" w:firstLine="225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>Due to weighting and rounding composites of ‘Likely’ and ‘Unlikely’ may not appear to add to the total of the individual items.</w:t>
      </w:r>
    </w:p>
    <w:p w14:paraId="667E8FDB" w14:textId="77777777" w:rsidR="005A5EA3" w:rsidRDefault="005A5EA3">
      <w:pPr>
        <w:spacing w:after="160" w:line="259" w:lineRule="auto"/>
      </w:pPr>
      <w:r>
        <w:br w:type="page"/>
      </w:r>
    </w:p>
    <w:p w14:paraId="2061B6AD" w14:textId="3B2F0DC7" w:rsidR="005A5EA3" w:rsidRPr="000B14D6" w:rsidRDefault="005A5EA3" w:rsidP="005A5EA3">
      <w:pPr>
        <w:spacing w:after="160" w:line="259" w:lineRule="auto"/>
        <w:ind w:left="142"/>
        <w:rPr>
          <w:rFonts w:cstheme="minorHAnsi"/>
          <w:b/>
          <w:bCs/>
          <w:sz w:val="20"/>
          <w:szCs w:val="20"/>
        </w:rPr>
      </w:pPr>
      <w:r w:rsidRPr="000B14D6">
        <w:rPr>
          <w:rFonts w:cstheme="minorHAnsi"/>
          <w:b/>
          <w:bCs/>
          <w:sz w:val="20"/>
          <w:szCs w:val="20"/>
        </w:rPr>
        <w:lastRenderedPageBreak/>
        <w:t xml:space="preserve">Table </w:t>
      </w:r>
      <w:r>
        <w:rPr>
          <w:rFonts w:cstheme="minorHAnsi"/>
          <w:b/>
          <w:bCs/>
          <w:sz w:val="20"/>
          <w:szCs w:val="20"/>
        </w:rPr>
        <w:t>S</w:t>
      </w:r>
      <w:r w:rsidR="00E91629">
        <w:rPr>
          <w:rFonts w:cstheme="minorHAnsi"/>
          <w:b/>
          <w:bCs/>
          <w:sz w:val="20"/>
          <w:szCs w:val="20"/>
        </w:rPr>
        <w:t>5b cont’d</w:t>
      </w:r>
      <w:r w:rsidRPr="000B14D6">
        <w:rPr>
          <w:rFonts w:cstheme="minorHAnsi"/>
          <w:b/>
          <w:bCs/>
          <w:sz w:val="20"/>
          <w:szCs w:val="20"/>
        </w:rPr>
        <w:t xml:space="preserve">: </w:t>
      </w:r>
      <w:r w:rsidR="00A21168">
        <w:rPr>
          <w:rFonts w:cstheme="minorHAnsi"/>
          <w:b/>
          <w:bCs/>
          <w:sz w:val="20"/>
          <w:szCs w:val="20"/>
        </w:rPr>
        <w:t>Perceived</w:t>
      </w:r>
      <w:r>
        <w:rPr>
          <w:rFonts w:cstheme="minorHAnsi"/>
          <w:b/>
          <w:bCs/>
          <w:sz w:val="20"/>
          <w:szCs w:val="20"/>
        </w:rPr>
        <w:t xml:space="preserve"> </w:t>
      </w:r>
      <w:r w:rsidR="002F3C40">
        <w:rPr>
          <w:rFonts w:cstheme="minorHAnsi"/>
          <w:b/>
          <w:bCs/>
          <w:sz w:val="20"/>
          <w:szCs w:val="20"/>
        </w:rPr>
        <w:t>likelihood of people obeying rules</w:t>
      </w:r>
      <w:r w:rsidR="00A21168">
        <w:rPr>
          <w:rFonts w:cstheme="minorHAnsi"/>
          <w:b/>
          <w:bCs/>
          <w:sz w:val="20"/>
          <w:szCs w:val="20"/>
        </w:rPr>
        <w:t xml:space="preserve"> in each location if vaping was banned</w:t>
      </w:r>
      <w:r>
        <w:rPr>
          <w:rFonts w:cstheme="minorHAnsi"/>
          <w:b/>
          <w:bCs/>
          <w:sz w:val="20"/>
          <w:szCs w:val="20"/>
        </w:rPr>
        <w:t xml:space="preserve">: </w:t>
      </w:r>
      <w:r w:rsidR="003F204F">
        <w:rPr>
          <w:rFonts w:cstheme="minorHAnsi"/>
          <w:b/>
          <w:bCs/>
          <w:sz w:val="20"/>
          <w:szCs w:val="20"/>
        </w:rPr>
        <w:t>Adolescents</w:t>
      </w:r>
    </w:p>
    <w:tbl>
      <w:tblPr>
        <w:tblW w:w="8681" w:type="dxa"/>
        <w:tblInd w:w="108" w:type="dxa"/>
        <w:tblLayout w:type="fixed"/>
        <w:tblCellMar>
          <w:left w:w="115" w:type="dxa"/>
          <w:right w:w="115" w:type="dxa"/>
        </w:tblCellMar>
        <w:tblLook w:val="0000" w:firstRow="0" w:lastRow="0" w:firstColumn="0" w:lastColumn="0" w:noHBand="0" w:noVBand="0"/>
      </w:tblPr>
      <w:tblGrid>
        <w:gridCol w:w="4854"/>
        <w:gridCol w:w="1134"/>
        <w:gridCol w:w="992"/>
        <w:gridCol w:w="1701"/>
      </w:tblGrid>
      <w:tr w:rsidR="005A5EA3" w:rsidRPr="000B14D6" w14:paraId="38CF2F1F" w14:textId="77777777" w:rsidTr="00552E77">
        <w:trPr>
          <w:trHeight w:hRule="exact" w:val="5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FA9D6D3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1A33D8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7C854A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123D87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6194BAA9" w14:textId="77777777" w:rsidTr="00552E77">
        <w:trPr>
          <w:trHeight w:hRule="exact" w:val="227"/>
        </w:trPr>
        <w:tc>
          <w:tcPr>
            <w:tcW w:w="4854" w:type="dxa"/>
            <w:tcBorders>
              <w:top w:val="single" w:sz="4" w:space="0" w:color="auto"/>
            </w:tcBorders>
            <w:noWrap/>
          </w:tcPr>
          <w:p w14:paraId="7F4F923F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AAA80DC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6A1E4911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6E60684" w14:textId="77777777" w:rsidR="005A5EA3" w:rsidRPr="000B14D6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5"/>
                <w:szCs w:val="15"/>
              </w:rPr>
            </w:pPr>
          </w:p>
        </w:tc>
      </w:tr>
      <w:tr w:rsidR="005A5EA3" w:rsidRPr="000B14D6" w14:paraId="030DB453" w14:textId="77777777" w:rsidTr="00552E77">
        <w:trPr>
          <w:trHeight w:hRule="exact" w:val="227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21C9D4E4" w14:textId="77777777" w:rsidR="005A5EA3" w:rsidRPr="000B14D6" w:rsidRDefault="005A5EA3" w:rsidP="0038412F">
            <w:pPr>
              <w:spacing w:after="0" w:line="480" w:lineRule="auto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F8ED18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6AC8963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A0F2E">
              <w:rPr>
                <w:rFonts w:cstheme="minorHAnsi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41F625F" w14:textId="77777777" w:rsidR="005A5EA3" w:rsidRPr="000A0F2E" w:rsidRDefault="005A5EA3" w:rsidP="0038412F">
            <w:pPr>
              <w:spacing w:after="0" w:line="480" w:lineRule="auto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B14D6">
              <w:rPr>
                <w:rFonts w:cstheme="minorHAnsi"/>
                <w:b/>
                <w:bCs/>
                <w:sz w:val="15"/>
                <w:szCs w:val="15"/>
              </w:rPr>
              <w:t>95% CI</w:t>
            </w:r>
          </w:p>
        </w:tc>
      </w:tr>
      <w:tr w:rsidR="005A5EA3" w:rsidRPr="000B14D6" w14:paraId="31533244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3FCB9783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008061C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5832AF1B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748D08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0DA1D73C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5FBC23AF" w14:textId="11E39F20" w:rsidR="005A5EA3" w:rsidRPr="000B14D6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Inside nightclubs</w:t>
            </w:r>
          </w:p>
        </w:tc>
        <w:tc>
          <w:tcPr>
            <w:tcW w:w="1134" w:type="dxa"/>
          </w:tcPr>
          <w:p w14:paraId="4FB1C74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2365B9C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A655CB2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A93987" w:rsidRPr="000B14D6" w14:paraId="0DA7107D" w14:textId="77777777" w:rsidTr="00A93987">
        <w:trPr>
          <w:trHeight w:hRule="exact" w:val="340"/>
        </w:trPr>
        <w:tc>
          <w:tcPr>
            <w:tcW w:w="4854" w:type="dxa"/>
            <w:noWrap/>
          </w:tcPr>
          <w:p w14:paraId="14CABF9D" w14:textId="0CAE7799" w:rsidR="00A93987" w:rsidRPr="000B14D6" w:rsidRDefault="00A93987" w:rsidP="00A939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5A0F5" w14:textId="3E26DCAB" w:rsidR="00A93987" w:rsidRPr="00B173BC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CB650" w14:textId="6287B45B" w:rsidR="00A93987" w:rsidRPr="00A93987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3987">
              <w:rPr>
                <w:rFonts w:cs="Calibri"/>
                <w:sz w:val="18"/>
                <w:szCs w:val="18"/>
              </w:rPr>
              <w:t>15.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0AF6B4" w14:textId="44C52FA2" w:rsidR="00A93987" w:rsidRPr="00B173BC" w:rsidRDefault="00A93987" w:rsidP="00A939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[14.1% - 17.2%]</w:t>
            </w:r>
          </w:p>
        </w:tc>
      </w:tr>
      <w:tr w:rsidR="00A93987" w:rsidRPr="000B14D6" w14:paraId="23D5A6AA" w14:textId="77777777" w:rsidTr="00A93987">
        <w:trPr>
          <w:trHeight w:hRule="exact" w:val="340"/>
        </w:trPr>
        <w:tc>
          <w:tcPr>
            <w:tcW w:w="4854" w:type="dxa"/>
            <w:noWrap/>
          </w:tcPr>
          <w:p w14:paraId="5D304E9F" w14:textId="4E102DDC" w:rsidR="00A93987" w:rsidRPr="000B14D6" w:rsidRDefault="00A93987" w:rsidP="00A939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4500FB" w14:textId="20ABFF29" w:rsidR="00A93987" w:rsidRPr="00B173BC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36124" w14:textId="3D304C00" w:rsidR="00A93987" w:rsidRPr="00A93987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3987">
              <w:rPr>
                <w:rFonts w:cs="Calibri"/>
                <w:sz w:val="18"/>
                <w:szCs w:val="18"/>
              </w:rPr>
              <w:t>22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F2989E" w14:textId="56C1225A" w:rsidR="00A93987" w:rsidRPr="00B173BC" w:rsidRDefault="00A93987" w:rsidP="00A939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[20.4% - 24.0%]</w:t>
            </w:r>
          </w:p>
        </w:tc>
      </w:tr>
      <w:tr w:rsidR="00A93987" w:rsidRPr="000B14D6" w14:paraId="381F132A" w14:textId="77777777" w:rsidTr="00A93987">
        <w:trPr>
          <w:trHeight w:hRule="exact" w:val="340"/>
        </w:trPr>
        <w:tc>
          <w:tcPr>
            <w:tcW w:w="4854" w:type="dxa"/>
            <w:noWrap/>
          </w:tcPr>
          <w:p w14:paraId="56678340" w14:textId="188D37D3" w:rsidR="00A93987" w:rsidRDefault="00A93987" w:rsidP="00A939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2310A1" w14:textId="7185B343" w:rsidR="00A93987" w:rsidRPr="00B173BC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5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41DD49" w14:textId="3C6C1DEB" w:rsidR="00A93987" w:rsidRPr="00A93987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3987">
              <w:rPr>
                <w:rFonts w:cs="Calibri"/>
                <w:sz w:val="18"/>
                <w:szCs w:val="18"/>
              </w:rPr>
              <w:t>25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D30978" w14:textId="78861043" w:rsidR="00A93987" w:rsidRPr="00B173BC" w:rsidRDefault="00A93987" w:rsidP="00A939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[23.5% - 27.2%]</w:t>
            </w:r>
          </w:p>
        </w:tc>
      </w:tr>
      <w:tr w:rsidR="00A93987" w:rsidRPr="000B14D6" w14:paraId="614677C9" w14:textId="77777777" w:rsidTr="00A93987">
        <w:trPr>
          <w:trHeight w:hRule="exact" w:val="340"/>
        </w:trPr>
        <w:tc>
          <w:tcPr>
            <w:tcW w:w="4854" w:type="dxa"/>
            <w:noWrap/>
          </w:tcPr>
          <w:p w14:paraId="1B2F128B" w14:textId="1EAD89DB" w:rsidR="00A93987" w:rsidRPr="000B14D6" w:rsidRDefault="00A93987" w:rsidP="00A939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E721A1" w14:textId="683A21D0" w:rsidR="00A93987" w:rsidRPr="00B173BC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4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21419" w14:textId="02B62E42" w:rsidR="00A93987" w:rsidRPr="00A93987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3987">
              <w:rPr>
                <w:rFonts w:cs="Calibri"/>
                <w:sz w:val="18"/>
                <w:szCs w:val="18"/>
              </w:rPr>
              <w:t>22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9F19A" w14:textId="6E11DBFA" w:rsidR="00A93987" w:rsidRPr="00B173BC" w:rsidRDefault="00A93987" w:rsidP="00A939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[21.1% - 24.7%]</w:t>
            </w:r>
          </w:p>
        </w:tc>
      </w:tr>
      <w:tr w:rsidR="00A93987" w:rsidRPr="000B14D6" w14:paraId="2CAF18A4" w14:textId="77777777" w:rsidTr="001D0151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2AA74FD9" w14:textId="77777777" w:rsidR="00A93987" w:rsidRPr="000B14D6" w:rsidRDefault="00A93987" w:rsidP="00A93987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6FAF01B5" w14:textId="79F1C3A6" w:rsidR="00A93987" w:rsidRPr="00B173BC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27E180B4" w14:textId="3FCB8C2B" w:rsidR="00A93987" w:rsidRPr="00A93987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3987">
              <w:rPr>
                <w:rFonts w:cs="Calibri"/>
                <w:sz w:val="18"/>
                <w:szCs w:val="18"/>
              </w:rPr>
              <w:t>13.9%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1134E4A" w14:textId="3A9635C0" w:rsidR="00A93987" w:rsidRPr="00B173BC" w:rsidRDefault="00A93987" w:rsidP="00A939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[12.4% - 15.3%]</w:t>
            </w:r>
          </w:p>
        </w:tc>
      </w:tr>
      <w:tr w:rsidR="00A93987" w:rsidRPr="000B14D6" w14:paraId="10A38ED1" w14:textId="77777777" w:rsidTr="001D015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451286A" w14:textId="786AD155" w:rsidR="00A93987" w:rsidRPr="000B14D6" w:rsidRDefault="00A93987" w:rsidP="00A939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888465F" w14:textId="171DB055" w:rsidR="00A93987" w:rsidRPr="00B173BC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804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F007883" w14:textId="1FBA682E" w:rsidR="00A93987" w:rsidRPr="00A93987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3987">
              <w:rPr>
                <w:rFonts w:cs="Calibri"/>
                <w:sz w:val="18"/>
                <w:szCs w:val="18"/>
              </w:rPr>
              <w:t>37.9%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01C16CD" w14:textId="7F3F3634" w:rsidR="00A93987" w:rsidRPr="00B173BC" w:rsidRDefault="00A93987" w:rsidP="00A939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[35.8% - 39.9%]</w:t>
            </w:r>
          </w:p>
        </w:tc>
      </w:tr>
      <w:tr w:rsidR="00A93987" w:rsidRPr="000B14D6" w14:paraId="0F6C7ED5" w14:textId="77777777" w:rsidTr="00A93987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6DAAA152" w14:textId="1BC84335" w:rsidR="00A93987" w:rsidRPr="000B14D6" w:rsidRDefault="00A93987" w:rsidP="00A93987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BA5DF" w14:textId="65568E6E" w:rsidR="00A93987" w:rsidRPr="00B173BC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10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7492E" w14:textId="7B05562C" w:rsidR="00A93987" w:rsidRPr="00A93987" w:rsidRDefault="00A93987" w:rsidP="00A93987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A93987">
              <w:rPr>
                <w:rFonts w:cs="Calibri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F5C81" w14:textId="77F0CED7" w:rsidR="00A93987" w:rsidRPr="00B173BC" w:rsidRDefault="00A93987" w:rsidP="00A93987">
            <w:pPr>
              <w:spacing w:after="0" w:line="240" w:lineRule="auto"/>
              <w:jc w:val="center"/>
              <w:rPr>
                <w:rFonts w:eastAsia="Times New Roman" w:cs="Arial"/>
                <w:color w:val="0070C0"/>
                <w:sz w:val="18"/>
                <w:szCs w:val="18"/>
              </w:rPr>
            </w:pPr>
            <w:r w:rsidRPr="00B173BC">
              <w:rPr>
                <w:rFonts w:cs="Calibri"/>
                <w:sz w:val="18"/>
                <w:szCs w:val="18"/>
              </w:rPr>
              <w:t>[46.1% - 50.4%]</w:t>
            </w:r>
          </w:p>
        </w:tc>
      </w:tr>
      <w:tr w:rsidR="005A5EA3" w:rsidRPr="000B14D6" w14:paraId="0C422474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504A6D2C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524B08E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A055B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9041262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574A4487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607D2A5D" w14:textId="16A6FEAF" w:rsidR="005A5EA3" w:rsidRPr="000B14D6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ubs (indoors)</w:t>
            </w:r>
          </w:p>
        </w:tc>
        <w:tc>
          <w:tcPr>
            <w:tcW w:w="1134" w:type="dxa"/>
          </w:tcPr>
          <w:p w14:paraId="3CCF22C7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7602D5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7579DB6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82689" w:rsidRPr="000B14D6" w14:paraId="419DF977" w14:textId="77777777" w:rsidTr="00082689">
        <w:trPr>
          <w:trHeight w:hRule="exact" w:val="340"/>
        </w:trPr>
        <w:tc>
          <w:tcPr>
            <w:tcW w:w="4854" w:type="dxa"/>
            <w:noWrap/>
          </w:tcPr>
          <w:p w14:paraId="5733E115" w14:textId="0893A7CE" w:rsidR="00082689" w:rsidRPr="000B14D6" w:rsidRDefault="00082689" w:rsidP="0008268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4ECDFF" w14:textId="3EB5455F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4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41BB00" w14:textId="090A9B0F" w:rsidR="00082689" w:rsidRPr="00082689" w:rsidRDefault="00082689" w:rsidP="000826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689">
              <w:rPr>
                <w:rFonts w:cs="Calibri"/>
                <w:sz w:val="18"/>
                <w:szCs w:val="18"/>
              </w:rPr>
              <w:t>19.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AFE982" w14:textId="0BFF3B3D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[17.9% - 21.3%]</w:t>
            </w:r>
          </w:p>
        </w:tc>
      </w:tr>
      <w:tr w:rsidR="00082689" w:rsidRPr="000B14D6" w14:paraId="259CDB7E" w14:textId="77777777" w:rsidTr="00082689">
        <w:trPr>
          <w:trHeight w:hRule="exact" w:val="340"/>
        </w:trPr>
        <w:tc>
          <w:tcPr>
            <w:tcW w:w="4854" w:type="dxa"/>
            <w:noWrap/>
          </w:tcPr>
          <w:p w14:paraId="647830E1" w14:textId="48845B3A" w:rsidR="00082689" w:rsidRPr="000B14D6" w:rsidRDefault="00082689" w:rsidP="0008268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F82218" w14:textId="0ED8CE0E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0E44F" w14:textId="39897B90" w:rsidR="00082689" w:rsidRPr="00082689" w:rsidRDefault="00082689" w:rsidP="000826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689">
              <w:rPr>
                <w:rFonts w:cs="Calibri"/>
                <w:sz w:val="18"/>
                <w:szCs w:val="18"/>
              </w:rPr>
              <w:t>31.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83929F" w14:textId="15FEB3C0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[29.3% - 33.3%]</w:t>
            </w:r>
          </w:p>
        </w:tc>
      </w:tr>
      <w:tr w:rsidR="00082689" w:rsidRPr="000B14D6" w14:paraId="2F8BE580" w14:textId="77777777" w:rsidTr="00082689">
        <w:trPr>
          <w:trHeight w:hRule="exact" w:val="340"/>
        </w:trPr>
        <w:tc>
          <w:tcPr>
            <w:tcW w:w="4854" w:type="dxa"/>
            <w:noWrap/>
          </w:tcPr>
          <w:p w14:paraId="0D9D42D3" w14:textId="2FF578B0" w:rsidR="00082689" w:rsidRDefault="00082689" w:rsidP="0008268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94828" w14:textId="01881158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20684" w14:textId="065E1F30" w:rsidR="00082689" w:rsidRPr="00082689" w:rsidRDefault="00082689" w:rsidP="000826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689">
              <w:rPr>
                <w:rFonts w:cs="Calibri"/>
                <w:sz w:val="18"/>
                <w:szCs w:val="18"/>
              </w:rPr>
              <w:t>23.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F0C395" w14:textId="37D2E52D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[21.4% - 25.0%]</w:t>
            </w:r>
          </w:p>
        </w:tc>
      </w:tr>
      <w:tr w:rsidR="00082689" w:rsidRPr="000B14D6" w14:paraId="00AF0122" w14:textId="77777777" w:rsidTr="00082689">
        <w:trPr>
          <w:trHeight w:hRule="exact" w:val="340"/>
        </w:trPr>
        <w:tc>
          <w:tcPr>
            <w:tcW w:w="4854" w:type="dxa"/>
            <w:noWrap/>
          </w:tcPr>
          <w:p w14:paraId="24F02616" w14:textId="34D76998" w:rsidR="00082689" w:rsidRPr="000B14D6" w:rsidRDefault="00082689" w:rsidP="0008268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1DD04" w14:textId="38F68FD0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8BB6D" w14:textId="0116E430" w:rsidR="00082689" w:rsidRPr="00082689" w:rsidRDefault="00082689" w:rsidP="000826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689">
              <w:rPr>
                <w:rFonts w:cs="Calibri"/>
                <w:sz w:val="18"/>
                <w:szCs w:val="18"/>
              </w:rPr>
              <w:t>15.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FB4C67" w14:textId="66E93A2A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[13.5% - 16.6%]</w:t>
            </w:r>
          </w:p>
        </w:tc>
      </w:tr>
      <w:tr w:rsidR="00082689" w:rsidRPr="000B14D6" w14:paraId="4828A86D" w14:textId="77777777" w:rsidTr="001D0151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D3A342C" w14:textId="77777777" w:rsidR="00082689" w:rsidRPr="000B14D6" w:rsidRDefault="00082689" w:rsidP="00082689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058AC" w14:textId="0C92FED3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231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B868C69" w14:textId="40B74FE4" w:rsidR="00082689" w:rsidRPr="00082689" w:rsidRDefault="00082689" w:rsidP="000826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689">
              <w:rPr>
                <w:rFonts w:cs="Calibri"/>
                <w:sz w:val="18"/>
                <w:szCs w:val="18"/>
              </w:rPr>
              <w:t>10.9%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3C56E64" w14:textId="032A75DF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[9.6% - 12.2%]</w:t>
            </w:r>
          </w:p>
        </w:tc>
      </w:tr>
      <w:tr w:rsidR="00082689" w:rsidRPr="000B14D6" w14:paraId="6ABFE270" w14:textId="77777777" w:rsidTr="001D015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5AD23CFB" w14:textId="3CBFD69F" w:rsidR="00082689" w:rsidRPr="000B14D6" w:rsidRDefault="00082689" w:rsidP="0008268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E7A4BCA" w14:textId="74785FA8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108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4BA5FB8" w14:textId="0B861322" w:rsidR="00082689" w:rsidRPr="00082689" w:rsidRDefault="00082689" w:rsidP="000826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689">
              <w:rPr>
                <w:rFonts w:cs="Calibri"/>
                <w:sz w:val="18"/>
                <w:szCs w:val="18"/>
              </w:rPr>
              <w:t>50.9%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3CF6FFCB" w14:textId="29BE9339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[</w:t>
            </w:r>
            <w:r w:rsidR="000E14B0">
              <w:rPr>
                <w:rFonts w:ascii="Aptos" w:hAnsi="Aptos" w:cs="Calibri"/>
                <w:sz w:val="18"/>
                <w:szCs w:val="18"/>
              </w:rPr>
              <w:t>48.7</w:t>
            </w:r>
            <w:r w:rsidRPr="00EE404D">
              <w:rPr>
                <w:rFonts w:ascii="Aptos" w:hAnsi="Aptos" w:cs="Calibri"/>
                <w:sz w:val="18"/>
                <w:szCs w:val="18"/>
              </w:rPr>
              <w:t xml:space="preserve">% - </w:t>
            </w:r>
            <w:r w:rsidR="000E14B0">
              <w:rPr>
                <w:rFonts w:ascii="Aptos" w:hAnsi="Aptos" w:cs="Calibri"/>
                <w:sz w:val="18"/>
                <w:szCs w:val="18"/>
              </w:rPr>
              <w:t>53.0</w:t>
            </w:r>
            <w:r w:rsidRPr="00EE404D">
              <w:rPr>
                <w:rFonts w:ascii="Aptos" w:hAnsi="Aptos" w:cs="Calibri"/>
                <w:sz w:val="18"/>
                <w:szCs w:val="18"/>
              </w:rPr>
              <w:t>%]</w:t>
            </w:r>
          </w:p>
        </w:tc>
      </w:tr>
      <w:tr w:rsidR="00082689" w:rsidRPr="000B14D6" w14:paraId="1B0CC14A" w14:textId="77777777" w:rsidTr="00082689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5E5EDEC4" w14:textId="64DBFA79" w:rsidR="00082689" w:rsidRPr="000B14D6" w:rsidRDefault="00082689" w:rsidP="00082689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FD9C" w14:textId="2716B28B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8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245E8" w14:textId="4B841001" w:rsidR="00082689" w:rsidRPr="00082689" w:rsidRDefault="00082689" w:rsidP="00082689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082689">
              <w:rPr>
                <w:rFonts w:cs="Calibri"/>
                <w:sz w:val="18"/>
                <w:szCs w:val="18"/>
              </w:rPr>
              <w:t>38.2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08F0D" w14:textId="1B29DC41" w:rsidR="00082689" w:rsidRPr="00EE404D" w:rsidRDefault="00082689" w:rsidP="00082689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EE404D">
              <w:rPr>
                <w:rFonts w:ascii="Aptos" w:hAnsi="Aptos" w:cs="Calibri"/>
                <w:sz w:val="18"/>
                <w:szCs w:val="18"/>
              </w:rPr>
              <w:t>[</w:t>
            </w:r>
            <w:r w:rsidR="00DC0FB4">
              <w:rPr>
                <w:rFonts w:ascii="Aptos" w:hAnsi="Aptos" w:cs="Calibri"/>
                <w:sz w:val="18"/>
                <w:szCs w:val="18"/>
              </w:rPr>
              <w:t>36.2</w:t>
            </w:r>
            <w:r w:rsidRPr="00EE404D">
              <w:rPr>
                <w:rFonts w:ascii="Aptos" w:hAnsi="Aptos" w:cs="Calibri"/>
                <w:sz w:val="18"/>
                <w:szCs w:val="18"/>
              </w:rPr>
              <w:t xml:space="preserve">% - </w:t>
            </w:r>
            <w:r w:rsidR="00DC0FB4">
              <w:rPr>
                <w:rFonts w:ascii="Aptos" w:hAnsi="Aptos" w:cs="Calibri"/>
                <w:sz w:val="18"/>
                <w:szCs w:val="18"/>
              </w:rPr>
              <w:t>40.3</w:t>
            </w:r>
            <w:r w:rsidRPr="00EE404D">
              <w:rPr>
                <w:rFonts w:ascii="Aptos" w:hAnsi="Aptos" w:cs="Calibri"/>
                <w:sz w:val="18"/>
                <w:szCs w:val="18"/>
              </w:rPr>
              <w:t>%]</w:t>
            </w:r>
          </w:p>
        </w:tc>
      </w:tr>
      <w:tr w:rsidR="005A5EA3" w:rsidRPr="000B14D6" w14:paraId="09E7102B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535FE602" w14:textId="77777777" w:rsidR="005A5EA3" w:rsidRDefault="005A5EA3" w:rsidP="0038412F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14:paraId="2107C86C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42A0AE1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942FCC0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5A5EA3" w:rsidRPr="000B14D6" w14:paraId="43F7BB43" w14:textId="77777777" w:rsidTr="00552E77">
        <w:trPr>
          <w:trHeight w:hRule="exact" w:val="284"/>
        </w:trPr>
        <w:tc>
          <w:tcPr>
            <w:tcW w:w="4854" w:type="dxa"/>
            <w:noWrap/>
          </w:tcPr>
          <w:p w14:paraId="006400DD" w14:textId="02BA99CC" w:rsidR="005A5EA3" w:rsidRPr="000B14D6" w:rsidRDefault="00ED02BF" w:rsidP="0038412F">
            <w:pPr>
              <w:spacing w:after="0" w:line="240" w:lineRule="auto"/>
              <w:ind w:firstLine="201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On school grounds (outdoors)</w:t>
            </w:r>
          </w:p>
        </w:tc>
        <w:tc>
          <w:tcPr>
            <w:tcW w:w="1134" w:type="dxa"/>
          </w:tcPr>
          <w:p w14:paraId="1781DD74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992" w:type="dxa"/>
          </w:tcPr>
          <w:p w14:paraId="6C196356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504CB4B" w14:textId="77777777" w:rsidR="005A5EA3" w:rsidRPr="000B14D6" w:rsidRDefault="005A5EA3" w:rsidP="0038412F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D0151" w:rsidRPr="000B14D6" w14:paraId="24F7BEDE" w14:textId="77777777" w:rsidTr="001D0151">
        <w:trPr>
          <w:trHeight w:hRule="exact" w:val="340"/>
        </w:trPr>
        <w:tc>
          <w:tcPr>
            <w:tcW w:w="4854" w:type="dxa"/>
            <w:noWrap/>
          </w:tcPr>
          <w:p w14:paraId="11D7C9F7" w14:textId="38E17D5A" w:rsidR="001D0151" w:rsidRPr="000B14D6" w:rsidRDefault="001D0151" w:rsidP="001D015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6BCD4B" w14:textId="209C37F8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5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AF7171" w14:textId="3C80A3C5" w:rsidR="001D0151" w:rsidRPr="001D0151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D0151">
              <w:rPr>
                <w:rFonts w:ascii="Aptos" w:hAnsi="Aptos" w:cs="Calibri"/>
                <w:sz w:val="18"/>
                <w:szCs w:val="18"/>
              </w:rPr>
              <w:t>26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FC28E" w14:textId="1E1CE54B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[24.9% - 28.7%]</w:t>
            </w:r>
          </w:p>
        </w:tc>
      </w:tr>
      <w:tr w:rsidR="001D0151" w:rsidRPr="000B14D6" w14:paraId="02C28F21" w14:textId="77777777" w:rsidTr="001D0151">
        <w:trPr>
          <w:trHeight w:hRule="exact" w:val="340"/>
        </w:trPr>
        <w:tc>
          <w:tcPr>
            <w:tcW w:w="4854" w:type="dxa"/>
            <w:noWrap/>
          </w:tcPr>
          <w:p w14:paraId="4F621919" w14:textId="40F8E5E2" w:rsidR="001D0151" w:rsidRPr="000B14D6" w:rsidRDefault="001D0151" w:rsidP="001D015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9B4BE" w14:textId="57B10B8E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479CA3" w14:textId="59007051" w:rsidR="001D0151" w:rsidRPr="001D0151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D0151">
              <w:rPr>
                <w:rFonts w:ascii="Aptos" w:hAnsi="Aptos" w:cs="Calibri"/>
                <w:sz w:val="18"/>
                <w:szCs w:val="18"/>
              </w:rPr>
              <w:t>31.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50FB3A" w14:textId="716945C8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[29.2% - 33.1%]</w:t>
            </w:r>
          </w:p>
        </w:tc>
      </w:tr>
      <w:tr w:rsidR="001D0151" w:rsidRPr="000B14D6" w14:paraId="22275876" w14:textId="77777777" w:rsidTr="001D0151">
        <w:trPr>
          <w:trHeight w:hRule="exact" w:val="340"/>
        </w:trPr>
        <w:tc>
          <w:tcPr>
            <w:tcW w:w="4854" w:type="dxa"/>
            <w:noWrap/>
          </w:tcPr>
          <w:p w14:paraId="7CF99B28" w14:textId="08D6227A" w:rsidR="001D0151" w:rsidRDefault="001D0151" w:rsidP="001D015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Quite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C25A41" w14:textId="187CF6BE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4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0D1873" w14:textId="6CD21A99" w:rsidR="001D0151" w:rsidRPr="001D0151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D0151">
              <w:rPr>
                <w:rFonts w:ascii="Aptos" w:hAnsi="Aptos" w:cs="Calibri"/>
                <w:sz w:val="18"/>
                <w:szCs w:val="18"/>
              </w:rPr>
              <w:t>21.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FCD63" w14:textId="3AE77EC6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[20.1% - 23.7%]</w:t>
            </w:r>
          </w:p>
        </w:tc>
      </w:tr>
      <w:tr w:rsidR="001D0151" w:rsidRPr="000B14D6" w14:paraId="2C49F375" w14:textId="77777777" w:rsidTr="001D0151">
        <w:trPr>
          <w:trHeight w:hRule="exact" w:val="340"/>
        </w:trPr>
        <w:tc>
          <w:tcPr>
            <w:tcW w:w="4854" w:type="dxa"/>
            <w:noWrap/>
          </w:tcPr>
          <w:p w14:paraId="5A796655" w14:textId="75D4CEAA" w:rsidR="001D0151" w:rsidRPr="000B14D6" w:rsidRDefault="001D0151" w:rsidP="001D015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Very unlikely to obe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79EF2" w14:textId="73399533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2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79A27A" w14:textId="3CC8AAC2" w:rsidR="001D0151" w:rsidRPr="001D0151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D0151">
              <w:rPr>
                <w:rFonts w:ascii="Aptos" w:hAnsi="Aptos" w:cs="Calibri"/>
                <w:sz w:val="18"/>
                <w:szCs w:val="18"/>
              </w:rPr>
              <w:t>12.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5ADFD7" w14:textId="2D505E88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[11.3% - 14.2%]</w:t>
            </w:r>
          </w:p>
        </w:tc>
      </w:tr>
      <w:tr w:rsidR="001D0151" w:rsidRPr="000B14D6" w14:paraId="57D1B480" w14:textId="77777777" w:rsidTr="001D0151">
        <w:trPr>
          <w:trHeight w:hRule="exact" w:val="340"/>
        </w:trPr>
        <w:tc>
          <w:tcPr>
            <w:tcW w:w="4854" w:type="dxa"/>
            <w:tcBorders>
              <w:bottom w:val="dashed" w:sz="4" w:space="0" w:color="auto"/>
            </w:tcBorders>
            <w:noWrap/>
          </w:tcPr>
          <w:p w14:paraId="53346B1D" w14:textId="77777777" w:rsidR="001D0151" w:rsidRPr="000B14D6" w:rsidRDefault="001D0151" w:rsidP="001D0151">
            <w:pPr>
              <w:spacing w:after="0" w:line="240" w:lineRule="auto"/>
              <w:ind w:left="132" w:firstLine="49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Don’t Know 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CFE1220" w14:textId="6CAA6AC0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157</w:t>
            </w:r>
          </w:p>
        </w:tc>
        <w:tc>
          <w:tcPr>
            <w:tcW w:w="992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A0A2041" w14:textId="68C6FB72" w:rsidR="001D0151" w:rsidRPr="001D0151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D0151">
              <w:rPr>
                <w:rFonts w:ascii="Aptos" w:hAnsi="Aptos" w:cs="Calibri"/>
                <w:sz w:val="18"/>
                <w:szCs w:val="18"/>
              </w:rPr>
              <w:t>7.4%</w:t>
            </w:r>
          </w:p>
        </w:tc>
        <w:tc>
          <w:tcPr>
            <w:tcW w:w="1701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51843428" w14:textId="2E885F78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[6.3% - 8.5%]</w:t>
            </w:r>
          </w:p>
        </w:tc>
      </w:tr>
      <w:tr w:rsidR="001D0151" w:rsidRPr="000B14D6" w14:paraId="267DABC8" w14:textId="77777777" w:rsidTr="001D0151">
        <w:trPr>
          <w:trHeight w:hRule="exact" w:val="340"/>
        </w:trPr>
        <w:tc>
          <w:tcPr>
            <w:tcW w:w="4854" w:type="dxa"/>
            <w:tcBorders>
              <w:top w:val="dashed" w:sz="4" w:space="0" w:color="auto"/>
            </w:tcBorders>
            <w:noWrap/>
          </w:tcPr>
          <w:p w14:paraId="230687C4" w14:textId="09D60E18" w:rsidR="001D0151" w:rsidRPr="000B14D6" w:rsidRDefault="001D0151" w:rsidP="001D015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et: Likely 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C9327F2" w14:textId="207AD3A1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1230</w:t>
            </w:r>
          </w:p>
        </w:tc>
        <w:tc>
          <w:tcPr>
            <w:tcW w:w="992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4703C2A" w14:textId="5CAEB396" w:rsidR="001D0151" w:rsidRPr="001D0151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D0151">
              <w:rPr>
                <w:rFonts w:ascii="Aptos" w:hAnsi="Aptos" w:cs="Calibri"/>
                <w:sz w:val="18"/>
                <w:szCs w:val="18"/>
              </w:rPr>
              <w:t>58.0%</w:t>
            </w:r>
          </w:p>
        </w:tc>
        <w:tc>
          <w:tcPr>
            <w:tcW w:w="1701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0C0FB84" w14:textId="6206EC49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[55.9% - 60.1%]</w:t>
            </w:r>
          </w:p>
        </w:tc>
      </w:tr>
      <w:tr w:rsidR="001D0151" w:rsidRPr="000B14D6" w14:paraId="24D03929" w14:textId="77777777" w:rsidTr="001D0151">
        <w:trPr>
          <w:trHeight w:hRule="exact" w:val="340"/>
        </w:trPr>
        <w:tc>
          <w:tcPr>
            <w:tcW w:w="4854" w:type="dxa"/>
            <w:tcBorders>
              <w:bottom w:val="single" w:sz="4" w:space="0" w:color="auto"/>
            </w:tcBorders>
            <w:noWrap/>
          </w:tcPr>
          <w:p w14:paraId="3E33CD4E" w14:textId="0DAF1559" w:rsidR="001D0151" w:rsidRPr="000B14D6" w:rsidRDefault="001D0151" w:rsidP="001D0151">
            <w:pPr>
              <w:spacing w:after="0" w:line="240" w:lineRule="auto"/>
              <w:ind w:left="132" w:firstLine="201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et: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580545" w14:textId="2423D50D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7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F2367" w14:textId="041FC1E1" w:rsidR="001D0151" w:rsidRPr="001D0151" w:rsidRDefault="001D0151" w:rsidP="001D0151">
            <w:pPr>
              <w:spacing w:after="0" w:line="240" w:lineRule="auto"/>
              <w:jc w:val="center"/>
              <w:rPr>
                <w:rFonts w:ascii="Aptos" w:hAnsi="Aptos" w:cstheme="minorHAnsi"/>
                <w:sz w:val="18"/>
                <w:szCs w:val="18"/>
              </w:rPr>
            </w:pPr>
            <w:r w:rsidRPr="001D0151">
              <w:rPr>
                <w:rFonts w:ascii="Aptos" w:hAnsi="Aptos" w:cs="Calibri"/>
                <w:sz w:val="18"/>
                <w:szCs w:val="18"/>
              </w:rPr>
              <w:t>34.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8DD924" w14:textId="75DD6AAC" w:rsidR="001D0151" w:rsidRPr="00143704" w:rsidRDefault="001D0151" w:rsidP="001D015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70C0"/>
                <w:sz w:val="18"/>
                <w:szCs w:val="18"/>
              </w:rPr>
            </w:pPr>
            <w:r w:rsidRPr="00143704">
              <w:rPr>
                <w:rFonts w:ascii="Aptos" w:hAnsi="Aptos" w:cs="Calibri"/>
                <w:sz w:val="18"/>
                <w:szCs w:val="18"/>
              </w:rPr>
              <w:t>[32.6% - 36.7%]</w:t>
            </w:r>
          </w:p>
        </w:tc>
      </w:tr>
    </w:tbl>
    <w:p w14:paraId="699EDD84" w14:textId="4BF55F37" w:rsidR="0069296F" w:rsidRDefault="00106CAF" w:rsidP="0069296F">
      <w:pPr>
        <w:spacing w:after="0" w:line="240" w:lineRule="auto"/>
        <w:ind w:left="-83" w:firstLine="225"/>
        <w:rPr>
          <w:i/>
          <w:iCs/>
          <w:sz w:val="16"/>
          <w:szCs w:val="16"/>
        </w:rPr>
      </w:pPr>
      <w:r w:rsidRPr="00CF1D7C">
        <w:rPr>
          <w:i/>
          <w:iCs/>
          <w:sz w:val="16"/>
          <w:szCs w:val="16"/>
        </w:rPr>
        <w:t xml:space="preserve">Base: All </w:t>
      </w:r>
      <w:r>
        <w:rPr>
          <w:i/>
          <w:iCs/>
          <w:sz w:val="16"/>
          <w:szCs w:val="16"/>
        </w:rPr>
        <w:t>adolescents</w:t>
      </w:r>
      <w:r w:rsidR="00D8045A">
        <w:rPr>
          <w:i/>
          <w:iCs/>
          <w:sz w:val="16"/>
          <w:szCs w:val="16"/>
        </w:rPr>
        <w:t>, weighted</w:t>
      </w:r>
      <w:r w:rsidRPr="00CF1D7C">
        <w:rPr>
          <w:i/>
          <w:iCs/>
          <w:sz w:val="16"/>
          <w:szCs w:val="16"/>
        </w:rPr>
        <w:t xml:space="preserve"> (N=2,</w:t>
      </w:r>
      <w:r>
        <w:rPr>
          <w:i/>
          <w:iCs/>
          <w:sz w:val="16"/>
          <w:szCs w:val="16"/>
        </w:rPr>
        <w:t>123</w:t>
      </w:r>
      <w:r w:rsidRPr="00CF1D7C">
        <w:rPr>
          <w:i/>
          <w:iCs/>
          <w:sz w:val="16"/>
          <w:szCs w:val="16"/>
        </w:rPr>
        <w:t>)</w:t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ab/>
      </w:r>
      <w:r w:rsidR="0069296F">
        <w:rPr>
          <w:i/>
          <w:iCs/>
          <w:sz w:val="16"/>
          <w:szCs w:val="16"/>
        </w:rPr>
        <w:t>Due to weighting and rounding composites of ‘Likely’ and ‘Unlikely’ may not appear to add to the total of the individual items.</w:t>
      </w:r>
    </w:p>
    <w:p w14:paraId="6C50FE78" w14:textId="0EA4FC67" w:rsidR="000D7CF1" w:rsidRPr="008D6562" w:rsidRDefault="0069296F" w:rsidP="00106CAF">
      <w:pPr>
        <w:ind w:left="142"/>
        <w:rPr>
          <w:i/>
          <w:iCs/>
          <w:sz w:val="16"/>
          <w:szCs w:val="16"/>
        </w:rPr>
      </w:pPr>
      <w:r>
        <w:rPr>
          <w:i/>
          <w:iCs/>
          <w:sz w:val="16"/>
          <w:szCs w:val="16"/>
        </w:rPr>
        <w:tab/>
      </w:r>
    </w:p>
    <w:sectPr w:rsidR="000D7CF1" w:rsidRPr="008D65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F1"/>
    <w:rsid w:val="00023E5D"/>
    <w:rsid w:val="00033FF5"/>
    <w:rsid w:val="00041153"/>
    <w:rsid w:val="00043D17"/>
    <w:rsid w:val="000474A1"/>
    <w:rsid w:val="00051B65"/>
    <w:rsid w:val="00080AA3"/>
    <w:rsid w:val="00082689"/>
    <w:rsid w:val="000A0F2E"/>
    <w:rsid w:val="000B4DCE"/>
    <w:rsid w:val="000C4815"/>
    <w:rsid w:val="000D7CF1"/>
    <w:rsid w:val="000E14B0"/>
    <w:rsid w:val="00106CAF"/>
    <w:rsid w:val="00107300"/>
    <w:rsid w:val="00111E5E"/>
    <w:rsid w:val="00112501"/>
    <w:rsid w:val="00124B01"/>
    <w:rsid w:val="00142A8D"/>
    <w:rsid w:val="00143704"/>
    <w:rsid w:val="00155100"/>
    <w:rsid w:val="0016798F"/>
    <w:rsid w:val="0017099D"/>
    <w:rsid w:val="0017453A"/>
    <w:rsid w:val="00175002"/>
    <w:rsid w:val="001A5A1D"/>
    <w:rsid w:val="001D0151"/>
    <w:rsid w:val="001D37A2"/>
    <w:rsid w:val="001D561B"/>
    <w:rsid w:val="00255F5E"/>
    <w:rsid w:val="00271CB4"/>
    <w:rsid w:val="00272660"/>
    <w:rsid w:val="002C52D8"/>
    <w:rsid w:val="002F3C40"/>
    <w:rsid w:val="00301CA9"/>
    <w:rsid w:val="003354E3"/>
    <w:rsid w:val="00346C2C"/>
    <w:rsid w:val="00374DFA"/>
    <w:rsid w:val="00375BC7"/>
    <w:rsid w:val="0037713B"/>
    <w:rsid w:val="0038412F"/>
    <w:rsid w:val="003959DD"/>
    <w:rsid w:val="003A65F7"/>
    <w:rsid w:val="003F204F"/>
    <w:rsid w:val="003F28BE"/>
    <w:rsid w:val="003F5294"/>
    <w:rsid w:val="00447BA2"/>
    <w:rsid w:val="00453787"/>
    <w:rsid w:val="004B1AD2"/>
    <w:rsid w:val="004B7EB1"/>
    <w:rsid w:val="004E0463"/>
    <w:rsid w:val="004E32D6"/>
    <w:rsid w:val="00504AA7"/>
    <w:rsid w:val="00517270"/>
    <w:rsid w:val="0052433E"/>
    <w:rsid w:val="00542C8D"/>
    <w:rsid w:val="00552E77"/>
    <w:rsid w:val="00593E94"/>
    <w:rsid w:val="005A279B"/>
    <w:rsid w:val="005A5EA3"/>
    <w:rsid w:val="005E79EE"/>
    <w:rsid w:val="0069296F"/>
    <w:rsid w:val="006A771F"/>
    <w:rsid w:val="006D5BE3"/>
    <w:rsid w:val="00720F13"/>
    <w:rsid w:val="007347B4"/>
    <w:rsid w:val="00771955"/>
    <w:rsid w:val="007A23C1"/>
    <w:rsid w:val="007E2050"/>
    <w:rsid w:val="007E7B4C"/>
    <w:rsid w:val="008027D2"/>
    <w:rsid w:val="008032ED"/>
    <w:rsid w:val="00814F2D"/>
    <w:rsid w:val="008339D3"/>
    <w:rsid w:val="0085633C"/>
    <w:rsid w:val="008927AE"/>
    <w:rsid w:val="008C4631"/>
    <w:rsid w:val="008D6562"/>
    <w:rsid w:val="00915745"/>
    <w:rsid w:val="00915884"/>
    <w:rsid w:val="00935AE9"/>
    <w:rsid w:val="00945FFB"/>
    <w:rsid w:val="009C5D49"/>
    <w:rsid w:val="009E1A86"/>
    <w:rsid w:val="009F61BB"/>
    <w:rsid w:val="00A21168"/>
    <w:rsid w:val="00A33947"/>
    <w:rsid w:val="00A40F3D"/>
    <w:rsid w:val="00A93987"/>
    <w:rsid w:val="00AC5660"/>
    <w:rsid w:val="00AD3D25"/>
    <w:rsid w:val="00AF5889"/>
    <w:rsid w:val="00AF7DE4"/>
    <w:rsid w:val="00B15342"/>
    <w:rsid w:val="00B173BC"/>
    <w:rsid w:val="00B5178E"/>
    <w:rsid w:val="00BC01BA"/>
    <w:rsid w:val="00BC69CF"/>
    <w:rsid w:val="00BF2C10"/>
    <w:rsid w:val="00C04419"/>
    <w:rsid w:val="00C04E55"/>
    <w:rsid w:val="00C23AA2"/>
    <w:rsid w:val="00C63B3A"/>
    <w:rsid w:val="00CA0147"/>
    <w:rsid w:val="00CB7094"/>
    <w:rsid w:val="00CE5719"/>
    <w:rsid w:val="00D07C31"/>
    <w:rsid w:val="00D1692D"/>
    <w:rsid w:val="00D26BB3"/>
    <w:rsid w:val="00D449C4"/>
    <w:rsid w:val="00D55D61"/>
    <w:rsid w:val="00D8045A"/>
    <w:rsid w:val="00D826A7"/>
    <w:rsid w:val="00D86EA8"/>
    <w:rsid w:val="00DC0FB4"/>
    <w:rsid w:val="00E2382D"/>
    <w:rsid w:val="00E27D00"/>
    <w:rsid w:val="00E45DDB"/>
    <w:rsid w:val="00E55960"/>
    <w:rsid w:val="00E858D7"/>
    <w:rsid w:val="00E91629"/>
    <w:rsid w:val="00EB4A36"/>
    <w:rsid w:val="00ED02BF"/>
    <w:rsid w:val="00ED2CE5"/>
    <w:rsid w:val="00EE404D"/>
    <w:rsid w:val="00F01721"/>
    <w:rsid w:val="00F80765"/>
    <w:rsid w:val="00F92E8F"/>
    <w:rsid w:val="00FA1DA0"/>
    <w:rsid w:val="00FB0A93"/>
    <w:rsid w:val="00FB6B47"/>
    <w:rsid w:val="00FC2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933FA"/>
  <w15:chartTrackingRefBased/>
  <w15:docId w15:val="{A960713B-8C75-4E00-B0AC-66846B84D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F1"/>
    <w:pPr>
      <w:spacing w:after="200" w:line="276" w:lineRule="auto"/>
    </w:pPr>
    <w:rPr>
      <w:rFonts w:eastAsiaTheme="minorEastAsia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7CF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7CF1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7CF1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7CF1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7CF1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7CF1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7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7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7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7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7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7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7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7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7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7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7CF1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7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7CF1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7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7CF1"/>
    <w:pPr>
      <w:spacing w:after="160" w:line="259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7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7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7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7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d75fc2-57fd-446c-bd4d-3251b5fb254b">
      <Terms xmlns="http://schemas.microsoft.com/office/infopath/2007/PartnerControls"/>
    </lcf76f155ced4ddcb4097134ff3c332f>
    <TaxCatchAll xmlns="ffd91a35-1d38-49f3-8671-83242868ef4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625B1424ED04CB5682160E1D76B24" ma:contentTypeVersion="11" ma:contentTypeDescription="Create a new document." ma:contentTypeScope="" ma:versionID="56d6434a27704543675e35c873e090f8">
  <xsd:schema xmlns:xsd="http://www.w3.org/2001/XMLSchema" xmlns:xs="http://www.w3.org/2001/XMLSchema" xmlns:p="http://schemas.microsoft.com/office/2006/metadata/properties" xmlns:ns2="4fd75fc2-57fd-446c-bd4d-3251b5fb254b" xmlns:ns3="ffd91a35-1d38-49f3-8671-83242868ef4a" targetNamespace="http://schemas.microsoft.com/office/2006/metadata/properties" ma:root="true" ma:fieldsID="8ed2af3df182352a1d03b7d5354b0294" ns2:_="" ns3:_="">
    <xsd:import namespace="4fd75fc2-57fd-446c-bd4d-3251b5fb254b"/>
    <xsd:import namespace="ffd91a35-1d38-49f3-8671-83242868ef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d75fc2-57fd-446c-bd4d-3251b5fb25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9701f896-1688-46c9-9388-f01866670b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d91a35-1d38-49f3-8671-83242868ef4a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74369036-625b-437a-8046-15cc05a44595}" ma:internalName="TaxCatchAll" ma:showField="CatchAllData" ma:web="ffd91a35-1d38-49f3-8671-83242868ef4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F8CD526-7E06-434F-8A6C-9344FE5BCF44}">
  <ds:schemaRefs>
    <ds:schemaRef ds:uri="http://schemas.microsoft.com/office/2006/metadata/properties"/>
    <ds:schemaRef ds:uri="http://schemas.microsoft.com/office/infopath/2007/PartnerControls"/>
    <ds:schemaRef ds:uri="62ab4cf7-22aa-4aac-a21a-d1fdd098e413"/>
    <ds:schemaRef ds:uri="448469eb-18a9-4d93-9e61-4da81d0aa74c"/>
  </ds:schemaRefs>
</ds:datastoreItem>
</file>

<file path=customXml/itemProps2.xml><?xml version="1.0" encoding="utf-8"?>
<ds:datastoreItem xmlns:ds="http://schemas.openxmlformats.org/officeDocument/2006/customXml" ds:itemID="{9D45F19E-7307-45B4-9B9E-5F0E026723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97A4E6F-D262-4219-BE58-075B173F5AA9}"/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arie MacKintosh</dc:creator>
  <cp:keywords/>
  <dc:description/>
  <cp:lastModifiedBy>Anne Marie MacKintosh</cp:lastModifiedBy>
  <cp:revision>33</cp:revision>
  <dcterms:created xsi:type="dcterms:W3CDTF">2026-06-29T13:27:00Z</dcterms:created>
  <dcterms:modified xsi:type="dcterms:W3CDTF">2026-06-30T2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625B1424ED04CB5682160E1D76B24</vt:lpwstr>
  </property>
  <property fmtid="{D5CDD505-2E9C-101B-9397-08002B2CF9AE}" pid="3" name="MediaServiceImageTags">
    <vt:lpwstr/>
  </property>
  <property fmtid="{D5CDD505-2E9C-101B-9397-08002B2CF9AE}" pid="4" name="Order">
    <vt:r8>5546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SourceUrl">
    <vt:lpwstr/>
  </property>
  <property fmtid="{D5CDD505-2E9C-101B-9397-08002B2CF9AE}" pid="8" name="_SharedFileIndex">
    <vt:lpwstr/>
  </property>
  <property fmtid="{D5CDD505-2E9C-101B-9397-08002B2CF9AE}" pid="9" name="ComplianceAssetId">
    <vt:lpwstr/>
  </property>
  <property fmtid="{D5CDD505-2E9C-101B-9397-08002B2CF9AE}" pid="10" name="TemplateUrl">
    <vt:lpwstr/>
  </property>
  <property fmtid="{D5CDD505-2E9C-101B-9397-08002B2CF9AE}" pid="11" name="_ExtendedDescription">
    <vt:lpwstr/>
  </property>
  <property fmtid="{D5CDD505-2E9C-101B-9397-08002B2CF9AE}" pid="12" name="TriggerFlowInfo">
    <vt:lpwstr/>
  </property>
</Properties>
</file>